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>Table S1. Antibody Clones and Dilutions</w:t>
      </w:r>
    </w:p>
    <w:tbl>
      <w:tblPr>
        <w:tblW w:w="95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1777"/>
        <w:gridCol w:w="2558"/>
      </w:tblGrid>
      <w:tr>
        <w:trPr>
          <w:trHeight w:val="60" w:hRule="atLeast"/>
        </w:trPr>
        <w:tc>
          <w:tcPr>
            <w:tcW w:w="52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white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Antibody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highlight w:val="white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Vendor</w:t>
            </w:r>
          </w:p>
        </w:tc>
        <w:tc>
          <w:tcPr>
            <w:tcW w:w="2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highlight w:val="white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atalog #</w:t>
            </w:r>
          </w:p>
        </w:tc>
      </w:tr>
      <w:tr>
        <w:trPr>
          <w:trHeight w:val="60" w:hRule="atLeast"/>
        </w:trPr>
        <w:tc>
          <w:tcPr>
            <w:tcW w:w="52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Rabbit anti-Phospho-S6 Ser240/244 conjugated to Ax488 (clone D68F8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iluted 1:400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at# 5018S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Rabbit anti-Phospho-S6 Ser240/244 conjugated to PE (clone D68F8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iluted 1:2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14236S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Rabbit anti-Phospho-S6 Ser240/244 conjugated to Ax647 (clone D68F8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iluted 1: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044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Phospho-4E-BP1 Thr37/46 conjugated to PE (clone 236B4) diluted 1:1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7547S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Phospho-4E-BP1 Thr37/46 conjugated to Ax647 (clone 236B4) diluted 1:1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at# 5123S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Human Stat3, Phospho Ser727 conjugated to PE (clone 49/p-Stat3) diluted 1:1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BD Biosciences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at# 558557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Phospho-S6 Ser235/236 conjugated to PE (clone D57.2.2E) diluted 1:1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4858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Phospho-p44/42 MAPK (Erk1/2) Thr202/Tyr204 Conjugated to PE (197G2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at# 14095S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Phospho-p44/42 MAPK (Erk1/2) Thr202/Tyr204 Conjugated to Ax647 (197G2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13148S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 anti-Mouse CD133 (Prominin) Conjugated to Ax488 (clone 13A4) diluted 1:3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Bioscience (Thermo Fisher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53-1331-80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GFAP conjugated to BUV395 (clone 1B4) diluted 1:2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ustom Conjugate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GFAP conjugated to Ax647 (clone 1B4) diluted 1:2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61470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Doublecortin (DCX) conjugated to Pacific Blue* (clone 4604S) *in-house conjugation diluted 1: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4604BF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Doublecortin (DCX) conjugated to PE (clone 30/doublecortin) diluted 1: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white"/>
              </w:rPr>
              <w:t>Cat#561505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 anti-Mouse CD24 conjugated to BUV395 (clone M1/69) diluted 1: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744471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 anti-Mouse CD24 conjugated to BUV395 (clone M1/69) diluted 1: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62563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 anti-Mouse EGFR conjugated to biotin (clone BAF 1280) diluted 1:2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1280-ER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reptavidin, conjugated to BV786 diluted 1:2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Horizo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63858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p38 MAPK phospho Thr180/Tyr182 conjugated to Pacific Blue (clone 36/p38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60313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PLCγ phosphoTyr759 conjugated to PE (clone K86-689.37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ophoflow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58490</w:t>
            </w:r>
          </w:p>
        </w:tc>
      </w:tr>
      <w:tr>
        <w:trPr>
          <w:trHeight w:val="50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Human Akt phospho Ser473 conjugated to Ax488 (clone M89-61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60404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S6 Ribosomal Protein conjugated to PE (clone 54D2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5594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phospho-S6 Ser240/244 (clone D68F8) diluted 1: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364</w:t>
            </w:r>
          </w:p>
        </w:tc>
      </w:tr>
      <w:tr>
        <w:trPr>
          <w:trHeight w:val="48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phospho-S6 Ser235/236 (clone D57.2.2E) diluted 1: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4858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 phospho-4E-BP1 Thr37/46 (clone 236B4) diluted 1: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2855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cken anti-GFAP Polycolonal antibody (clone Ab4674) 1:25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Ab4674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inea Pig anti-DCX (clone AB2253) diluted 1:10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AB2253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Mash1 (clone 24B72D11.1) diluted 1:2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ge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556604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Nkx2.1/TTF-1 (clone D2E8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12373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Nkx2.1/TTF-1 diluted 1:1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t#sc-13040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 anti-RFP (clone 5F8) diluted 1:10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ele Biotech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 ACT-CM-MRRFP10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cken anti-Vimentin (clone AB5733) diluted 1:10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AB5733</w:t>
            </w:r>
          </w:p>
        </w:tc>
      </w:tr>
      <w:tr>
        <w:trPr>
          <w:trHeight w:val="28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β-catenin (clone 14/Beta-Catenin) diluted 1:10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 610153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 anti-γ-tubulin (clone GTU-88) diluted 1:5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AB11316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 anti-Emx1 (clone PA5-35373) diluted 1:5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jdgxs"/>
            <w:bookmarkEnd w:id="0"/>
            <w:r>
              <w:rPr>
                <w:rFonts w:cs="Arial" w:ascii="Arial" w:hAnsi="Arial"/>
                <w:color w:val="000000"/>
                <w:sz w:val="22"/>
                <w:szCs w:val="22"/>
              </w:rPr>
              <w:t>Cat#PA5-35373</w:t>
            </w:r>
          </w:p>
        </w:tc>
      </w:tr>
      <w:tr>
        <w:trPr>
          <w:trHeight w:val="240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abbit anti Pax6 (clone Poly19013) diluted 1:5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#9013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9:02:00Z</dcterms:created>
  <dc:creator>NAVEENA M</dc:creator>
  <dc:description/>
  <cp:keywords/>
  <dc:language>en-US</dc:language>
  <cp:lastModifiedBy>10592</cp:lastModifiedBy>
  <dcterms:modified xsi:type="dcterms:W3CDTF">2019-03-12T09:03:00Z</dcterms:modified>
  <cp:revision>3</cp:revision>
  <dc:subject/>
  <dc:title/>
</cp:coreProperties>
</file>